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A2A" w:rsidRPr="0077215B" w:rsidRDefault="0077215B" w:rsidP="00F42A2A">
      <w:pPr>
        <w:pStyle w:val="Didascalia"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2 Table</w:t>
      </w:r>
      <w:r w:rsidR="00CD703D">
        <w:rPr>
          <w:b/>
          <w:i w:val="0"/>
          <w:color w:val="auto"/>
          <w:sz w:val="22"/>
          <w:lang w:val="en-US"/>
        </w:rPr>
        <w:t>.</w:t>
      </w:r>
      <w:r w:rsidR="00F42A2A" w:rsidRPr="0077215B">
        <w:rPr>
          <w:b/>
          <w:i w:val="0"/>
          <w:color w:val="auto"/>
          <w:sz w:val="22"/>
          <w:lang w:val="en-US"/>
        </w:rPr>
        <w:t xml:space="preserve"> Exclusion criteria </w:t>
      </w:r>
      <w:bookmarkStart w:id="0" w:name="_GoBack"/>
      <w:bookmarkEnd w:id="0"/>
    </w:p>
    <w:tbl>
      <w:tblPr>
        <w:tblStyle w:val="Grigliatabella"/>
        <w:tblW w:w="96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19"/>
        <w:gridCol w:w="7503"/>
      </w:tblGrid>
      <w:tr w:rsidR="0053615D" w:rsidRPr="0053615D" w:rsidTr="00AE6530">
        <w:trPr>
          <w:trHeight w:val="390"/>
        </w:trPr>
        <w:tc>
          <w:tcPr>
            <w:tcW w:w="9622" w:type="dxa"/>
            <w:gridSpan w:val="2"/>
            <w:shd w:val="clear" w:color="auto" w:fill="BFBFBF" w:themeFill="background1" w:themeFillShade="BF"/>
          </w:tcPr>
          <w:p w:rsidR="0053615D" w:rsidRPr="0077215B" w:rsidRDefault="0053615D">
            <w:pPr>
              <w:rPr>
                <w:b/>
                <w:lang w:val="en-US"/>
              </w:rPr>
            </w:pPr>
            <w:r w:rsidRPr="0077215B">
              <w:rPr>
                <w:b/>
                <w:lang w:val="en-US"/>
              </w:rPr>
              <w:t>Exclusion criteria</w:t>
            </w:r>
          </w:p>
        </w:tc>
      </w:tr>
      <w:tr w:rsidR="0053615D" w:rsidRPr="004F3117" w:rsidTr="003F3EBF">
        <w:tc>
          <w:tcPr>
            <w:tcW w:w="2119" w:type="dxa"/>
          </w:tcPr>
          <w:p w:rsidR="0053615D" w:rsidRPr="003F3EBF" w:rsidRDefault="0053615D" w:rsidP="003F3EB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>
              <w:rPr>
                <w:b/>
                <w:lang w:val="en-US"/>
              </w:rPr>
              <w:t>Titles and abstracts</w:t>
            </w:r>
          </w:p>
        </w:tc>
        <w:tc>
          <w:tcPr>
            <w:tcW w:w="7503" w:type="dxa"/>
          </w:tcPr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Focus on animals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Reverse association only, i.e. condition as risk factor for OSA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Complete absence of information about possible association of OSA with other clinical or non-clinical conditions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Only association with biomarkers, metabolites, genes or proteins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jc w:val="both"/>
            </w:pPr>
            <w:r w:rsidRPr="0077215B">
              <w:rPr>
                <w:shd w:val="clear" w:color="auto" w:fill="FFFFFF"/>
              </w:rPr>
              <w:t>Focus on children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Focus on complications or operative outcomes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Focus on symptoms or physiological states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Focus on a very specific population (e.g. indigenous).</w:t>
            </w:r>
          </w:p>
          <w:p w:rsidR="0053615D" w:rsidRPr="0077215B" w:rsidRDefault="0053615D" w:rsidP="00F42A2A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shd w:val="clear" w:color="auto" w:fill="FFFFFF"/>
              </w:rPr>
            </w:pPr>
            <w:r w:rsidRPr="0077215B">
              <w:rPr>
                <w:shd w:val="clear" w:color="auto" w:fill="FFFFFF"/>
              </w:rPr>
              <w:t>Type of study different from systematic reviews and meta-analyses.</w:t>
            </w:r>
          </w:p>
        </w:tc>
      </w:tr>
    </w:tbl>
    <w:p w:rsidR="00FC2A8C" w:rsidRPr="00F42A2A" w:rsidRDefault="004F3117">
      <w:pPr>
        <w:rPr>
          <w:lang w:val="en-US"/>
        </w:rPr>
      </w:pPr>
    </w:p>
    <w:sectPr w:rsidR="00FC2A8C" w:rsidRPr="00F42A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53FA4"/>
    <w:multiLevelType w:val="hybridMultilevel"/>
    <w:tmpl w:val="670235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A3542"/>
    <w:multiLevelType w:val="hybridMultilevel"/>
    <w:tmpl w:val="BAC6C5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A9798A"/>
    <w:multiLevelType w:val="hybridMultilevel"/>
    <w:tmpl w:val="C928B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A2A"/>
    <w:rsid w:val="00056214"/>
    <w:rsid w:val="00326109"/>
    <w:rsid w:val="00395CB0"/>
    <w:rsid w:val="003E3ECE"/>
    <w:rsid w:val="003F3EBF"/>
    <w:rsid w:val="004D09FE"/>
    <w:rsid w:val="004F3117"/>
    <w:rsid w:val="0053615D"/>
    <w:rsid w:val="0077215B"/>
    <w:rsid w:val="00C342B3"/>
    <w:rsid w:val="00CD703D"/>
    <w:rsid w:val="00F42A2A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CA06"/>
  <w15:chartTrackingRefBased/>
  <w15:docId w15:val="{BEDCA1DA-09B6-4117-82A0-3A17C0B6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42A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F42A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F42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42A2A"/>
    <w:pPr>
      <w:ind w:left="720"/>
      <w:contextualSpacing/>
    </w:pPr>
    <w:rPr>
      <w:rFonts w:eastAsiaTheme="minorEastAsia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3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3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2D63A-F0E2-45F9-9613-A9EE3AB27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Commerciale "Luigi Bocconi"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Borsoi</dc:creator>
  <cp:keywords/>
  <dc:description/>
  <cp:lastModifiedBy>Autore</cp:lastModifiedBy>
  <cp:revision>5</cp:revision>
  <dcterms:created xsi:type="dcterms:W3CDTF">2021-05-26T09:13:00Z</dcterms:created>
  <dcterms:modified xsi:type="dcterms:W3CDTF">2022-05-11T08:44:00Z</dcterms:modified>
</cp:coreProperties>
</file>